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25E33" w14:textId="441BFFCD" w:rsidR="00D83E71" w:rsidRPr="0009413B" w:rsidRDefault="001C51B8" w:rsidP="00D83E7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Myriad Pro" w:hAnsi="Myriad Pro" w:cs="Times New Roman"/>
          <w:b/>
          <w:bCs/>
          <w:sz w:val="24"/>
          <w:szCs w:val="24"/>
        </w:rPr>
        <w:t xml:space="preserve">Online Supplementary Material </w:t>
      </w:r>
      <w:r w:rsidR="00B22324">
        <w:rPr>
          <w:rFonts w:ascii="Myriad Pro" w:hAnsi="Myriad Pro" w:cs="Times New Roman"/>
          <w:b/>
          <w:bCs/>
          <w:sz w:val="24"/>
          <w:szCs w:val="24"/>
        </w:rPr>
        <w:t>6</w:t>
      </w:r>
      <w:r w:rsidR="00D83E71" w:rsidRPr="00654B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83E71" w:rsidRPr="0009413B">
        <w:rPr>
          <w:rFonts w:ascii="Times New Roman" w:hAnsi="Times New Roman" w:cs="Times New Roman"/>
          <w:sz w:val="24"/>
          <w:szCs w:val="24"/>
        </w:rPr>
        <w:t xml:space="preserve">Results from </w:t>
      </w:r>
      <w:r w:rsidR="00D83E71">
        <w:rPr>
          <w:rFonts w:ascii="Times New Roman" w:hAnsi="Times New Roman" w:cs="Times New Roman"/>
          <w:sz w:val="24"/>
          <w:szCs w:val="24"/>
        </w:rPr>
        <w:t>10</w:t>
      </w:r>
      <w:r w:rsidR="00D83E71" w:rsidRPr="0009413B">
        <w:rPr>
          <w:rFonts w:ascii="Times New Roman" w:hAnsi="Times New Roman" w:cs="Times New Roman"/>
          <w:sz w:val="24"/>
          <w:szCs w:val="24"/>
        </w:rPr>
        <w:t xml:space="preserve"> studies included in detailed data analysis as per review study selection criteria</w:t>
      </w:r>
    </w:p>
    <w:tbl>
      <w:tblPr>
        <w:tblStyle w:val="TableGrid"/>
        <w:tblW w:w="11633" w:type="dxa"/>
        <w:tblInd w:w="-1139" w:type="dxa"/>
        <w:tblLook w:val="04A0" w:firstRow="1" w:lastRow="0" w:firstColumn="1" w:lastColumn="0" w:noHBand="0" w:noVBand="1"/>
      </w:tblPr>
      <w:tblGrid>
        <w:gridCol w:w="2410"/>
        <w:gridCol w:w="2419"/>
        <w:gridCol w:w="1843"/>
        <w:gridCol w:w="4961"/>
      </w:tblGrid>
      <w:tr w:rsidR="00D83E71" w14:paraId="68BA07AA" w14:textId="77777777" w:rsidTr="00D27202">
        <w:trPr>
          <w:trHeight w:val="611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4AB42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bookmarkStart w:id="0" w:name="OLE_LINK1"/>
            <w:r w:rsidRPr="00D27202">
              <w:rPr>
                <w:rFonts w:ascii="Calibri" w:hAnsi="Calibri" w:cs="Calibri"/>
                <w:sz w:val="20"/>
                <w:szCs w:val="20"/>
              </w:rPr>
              <w:t>Study (author)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AEFFF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RT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PCR or </w:t>
            </w: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erological SARS-CoV-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5EE7D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Imaging or surgical findings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B1DFC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Imaging findings</w:t>
            </w:r>
          </w:p>
        </w:tc>
      </w:tr>
      <w:tr w:rsidR="00D83E71" w14:paraId="5C27B563" w14:textId="77777777" w:rsidTr="00D27202">
        <w:trPr>
          <w:trHeight w:val="132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4EAA9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27202">
              <w:rPr>
                <w:rFonts w:ascii="Calibri" w:hAnsi="Calibri" w:cs="Calibri"/>
                <w:sz w:val="20"/>
                <w:szCs w:val="20"/>
              </w:rPr>
              <w:t>Blumfield</w:t>
            </w:r>
            <w:proofErr w:type="spellEnd"/>
            <w:r w:rsidRPr="00D27202">
              <w:rPr>
                <w:rFonts w:ascii="Calibri" w:hAnsi="Calibri" w:cs="Calibri"/>
                <w:sz w:val="20"/>
                <w:szCs w:val="20"/>
              </w:rPr>
              <w:t xml:space="preserve"> et al.</w:t>
            </w:r>
          </w:p>
          <w:p w14:paraId="746B306E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4F2DE066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=16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68D63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3 – RT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PCR </w:t>
            </w:r>
          </w:p>
          <w:p w14:paraId="4C6ACAC2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0 – serology</w:t>
            </w:r>
          </w:p>
          <w:p w14:paraId="37F14C5E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 – RT-PCR and serology</w:t>
            </w:r>
          </w:p>
          <w:p w14:paraId="3F0B8E76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 – all negativ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51651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8 US abdo</w:t>
            </w:r>
            <w:r>
              <w:rPr>
                <w:rFonts w:ascii="Calibri" w:hAnsi="Calibri" w:cs="Calibri"/>
                <w:sz w:val="20"/>
                <w:szCs w:val="20"/>
              </w:rPr>
              <w:t>men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7615E5E8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 CT abdo</w:t>
            </w:r>
            <w:r>
              <w:rPr>
                <w:rFonts w:ascii="Calibri" w:hAnsi="Calibri" w:cs="Calibri"/>
                <w:sz w:val="20"/>
                <w:szCs w:val="20"/>
              </w:rPr>
              <w:t>men</w:t>
            </w:r>
          </w:p>
          <w:p w14:paraId="4121F63C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02680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US </w:t>
            </w:r>
          </w:p>
          <w:p w14:paraId="6E01DA02" w14:textId="77777777" w:rsidR="00D83E71" w:rsidRPr="00D27202" w:rsidRDefault="00D83E71" w:rsidP="00D83E71">
            <w:pPr>
              <w:spacing w:after="0" w:line="240" w:lineRule="auto"/>
              <w:ind w:firstLine="27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75% Mild ascites </w:t>
            </w:r>
          </w:p>
          <w:p w14:paraId="581572F0" w14:textId="77777777" w:rsidR="00D83E71" w:rsidRPr="00D27202" w:rsidRDefault="00D83E71" w:rsidP="00D83E71">
            <w:pPr>
              <w:spacing w:after="0" w:line="240" w:lineRule="auto"/>
              <w:ind w:firstLine="27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75% hepatomegaly </w:t>
            </w:r>
          </w:p>
          <w:p w14:paraId="49E756E6" w14:textId="77777777" w:rsidR="00D83E71" w:rsidRPr="00D27202" w:rsidRDefault="00D83E71" w:rsidP="00D83E71">
            <w:pPr>
              <w:spacing w:after="0" w:line="240" w:lineRule="auto"/>
              <w:ind w:firstLine="27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63% echogenic kidneys </w:t>
            </w:r>
          </w:p>
          <w:p w14:paraId="4AFD9D1B" w14:textId="77777777" w:rsidR="00D83E71" w:rsidRPr="00D27202" w:rsidRDefault="00D83E71" w:rsidP="00D83E71">
            <w:pPr>
              <w:spacing w:after="0" w:line="240" w:lineRule="auto"/>
              <w:ind w:firstLine="27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38% GB wall thickening </w:t>
            </w:r>
          </w:p>
          <w:p w14:paraId="7E80EFB1" w14:textId="77777777" w:rsidR="00D83E71" w:rsidRPr="00D27202" w:rsidRDefault="00D83E71" w:rsidP="00D83E71">
            <w:pPr>
              <w:spacing w:after="0" w:line="240" w:lineRule="auto"/>
              <w:ind w:firstLine="27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13% Splenomegaly </w:t>
            </w:r>
          </w:p>
          <w:p w14:paraId="3378662B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CT showed additional:</w:t>
            </w:r>
          </w:p>
          <w:p w14:paraId="2CF445AE" w14:textId="77777777" w:rsidR="00D83E71" w:rsidRPr="00D27202" w:rsidRDefault="00D83E71" w:rsidP="00D83E71">
            <w:pPr>
              <w:spacing w:after="0" w:line="240" w:lineRule="auto"/>
              <w:ind w:left="27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Small bowel and colon wall thickening in 1 patient, and enlarged mesenteric </w:t>
            </w:r>
            <w:r>
              <w:rPr>
                <w:rFonts w:ascii="Calibri" w:hAnsi="Calibri" w:cs="Calibri"/>
                <w:sz w:val="20"/>
                <w:szCs w:val="20"/>
              </w:rPr>
              <w:t>lymph node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 in 2 patients (size not mentioned)</w:t>
            </w:r>
          </w:p>
          <w:p w14:paraId="3221F7AF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83E71" w14:paraId="30AB313E" w14:textId="77777777" w:rsidTr="00D27202">
        <w:trPr>
          <w:trHeight w:val="16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66755F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27202">
              <w:rPr>
                <w:rFonts w:ascii="Calibri" w:hAnsi="Calibri" w:cs="Calibri"/>
                <w:sz w:val="20"/>
                <w:szCs w:val="20"/>
              </w:rPr>
              <w:t>Dufort</w:t>
            </w:r>
            <w:proofErr w:type="spellEnd"/>
            <w:r w:rsidRPr="00D27202">
              <w:rPr>
                <w:rFonts w:ascii="Calibri" w:hAnsi="Calibri" w:cs="Calibri"/>
                <w:sz w:val="20"/>
                <w:szCs w:val="20"/>
              </w:rPr>
              <w:t xml:space="preserve"> et al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47B1B89E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=99</w:t>
            </w:r>
          </w:p>
          <w:p w14:paraId="08047006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(abdominal symptoms 44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2D4A5BDD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0% RT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PCR </w:t>
            </w:r>
          </w:p>
          <w:p w14:paraId="18B30448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80% serology </w:t>
            </w:r>
          </w:p>
          <w:p w14:paraId="26B7ED37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140D27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Of 44 patients, 34 (77%) had CT abdo</w:t>
            </w:r>
            <w:r>
              <w:rPr>
                <w:rFonts w:ascii="Calibri" w:hAnsi="Calibri" w:cs="Calibri"/>
                <w:sz w:val="20"/>
                <w:szCs w:val="20"/>
              </w:rPr>
              <w:t>men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, US abdo</w:t>
            </w:r>
            <w:r>
              <w:rPr>
                <w:rFonts w:ascii="Calibri" w:hAnsi="Calibri" w:cs="Calibri"/>
                <w:sz w:val="20"/>
                <w:szCs w:val="20"/>
              </w:rPr>
              <w:t>men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, or both</w:t>
            </w:r>
          </w:p>
          <w:p w14:paraId="11497786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4A7B07F3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36% </w:t>
            </w:r>
            <w:r>
              <w:rPr>
                <w:rFonts w:ascii="Calibri" w:hAnsi="Calibri" w:cs="Calibri"/>
                <w:sz w:val="20"/>
                <w:szCs w:val="20"/>
              </w:rPr>
              <w:t>a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scites or pelvic fluid</w:t>
            </w:r>
          </w:p>
          <w:p w14:paraId="6CECDEEC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18% </w:t>
            </w:r>
            <w:r>
              <w:rPr>
                <w:rFonts w:ascii="Calibri" w:hAnsi="Calibri" w:cs="Calibri"/>
                <w:sz w:val="20"/>
                <w:szCs w:val="20"/>
              </w:rPr>
              <w:t>m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esenteric lymphadenopathy</w:t>
            </w:r>
          </w:p>
          <w:p w14:paraId="56310848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16% </w:t>
            </w:r>
            <w:r>
              <w:rPr>
                <w:rFonts w:ascii="Calibri" w:hAnsi="Calibri" w:cs="Calibri"/>
                <w:sz w:val="20"/>
                <w:szCs w:val="20"/>
              </w:rPr>
              <w:t>b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owel wall thickening</w:t>
            </w:r>
          </w:p>
          <w:p w14:paraId="3217986F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11% </w:t>
            </w:r>
            <w:r>
              <w:rPr>
                <w:rFonts w:ascii="Calibri" w:hAnsi="Calibri" w:cs="Calibri"/>
                <w:sz w:val="20"/>
                <w:szCs w:val="20"/>
              </w:rPr>
              <w:t>gallbladder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 inflammation</w:t>
            </w:r>
          </w:p>
          <w:p w14:paraId="4E3FB1D7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9% hepatomegaly, splenomegaly or hepatosplenomegaly</w:t>
            </w:r>
          </w:p>
          <w:p w14:paraId="7C9664EF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5% inflammation or enlargement of appendix </w:t>
            </w:r>
          </w:p>
        </w:tc>
      </w:tr>
      <w:tr w:rsidR="00D83E71" w14:paraId="350E4358" w14:textId="77777777" w:rsidTr="00D27202">
        <w:trPr>
          <w:trHeight w:val="16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8CDA49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Fenlon et al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  <w:p w14:paraId="609EF64A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=4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4D5B5192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55% serology</w:t>
            </w:r>
          </w:p>
          <w:p w14:paraId="43551BF7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8% RT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PCR and serology</w:t>
            </w:r>
          </w:p>
          <w:p w14:paraId="331EA8F9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9% RT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PCR</w:t>
            </w:r>
          </w:p>
          <w:p w14:paraId="3A4534EB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(0–21 years of age)</w:t>
            </w:r>
          </w:p>
          <w:p w14:paraId="0C0BFAC2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9FA0B8" w14:textId="77777777" w:rsidR="00D83E71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13 abdominal US/ </w:t>
            </w:r>
          </w:p>
          <w:p w14:paraId="00E58E2F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MRI </w:t>
            </w:r>
          </w:p>
          <w:p w14:paraId="018C64AA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1FE7B18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54% (7/13) ascites</w:t>
            </w:r>
          </w:p>
          <w:p w14:paraId="1AC50293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3% (3/13) RLQ bowel thickening</w:t>
            </w:r>
          </w:p>
          <w:p w14:paraId="13008B1B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7% (2/13) rectosigmoid thickening</w:t>
            </w:r>
          </w:p>
          <w:p w14:paraId="16E5530B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23% (3/13) </w:t>
            </w:r>
            <w:r>
              <w:rPr>
                <w:rFonts w:ascii="Calibri" w:hAnsi="Calibri" w:cs="Calibri"/>
                <w:sz w:val="20"/>
                <w:szCs w:val="20"/>
              </w:rPr>
              <w:t>gallbladder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 wall thickening</w:t>
            </w:r>
          </w:p>
          <w:p w14:paraId="76AF845D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17% (2/13) abdominal </w:t>
            </w:r>
            <w:r>
              <w:rPr>
                <w:rFonts w:ascii="Calibri" w:hAnsi="Calibri" w:cs="Calibri"/>
                <w:sz w:val="20"/>
                <w:szCs w:val="20"/>
              </w:rPr>
              <w:t>lymph nodes</w:t>
            </w:r>
          </w:p>
          <w:p w14:paraId="4675ECE7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8% (1/13) appendix thickened 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mm</w:t>
            </w:r>
          </w:p>
        </w:tc>
      </w:tr>
      <w:tr w:rsidR="00D83E71" w14:paraId="2223ACA3" w14:textId="77777777" w:rsidTr="00D27202">
        <w:trPr>
          <w:trHeight w:val="1260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3A503F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Hameed et al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  <w:p w14:paraId="7B257373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=35</w:t>
            </w:r>
          </w:p>
          <w:p w14:paraId="66CAF8A3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B17AC8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90% anti-bodies positive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BFFDE9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9 US abdo</w:t>
            </w:r>
            <w:r>
              <w:rPr>
                <w:rFonts w:ascii="Calibri" w:hAnsi="Calibri" w:cs="Calibri"/>
                <w:sz w:val="20"/>
                <w:szCs w:val="20"/>
              </w:rPr>
              <w:t>men</w:t>
            </w:r>
          </w:p>
          <w:p w14:paraId="527C9069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5 CT abdo</w:t>
            </w:r>
            <w:r>
              <w:rPr>
                <w:rFonts w:ascii="Calibri" w:hAnsi="Calibri" w:cs="Calibri"/>
                <w:sz w:val="20"/>
                <w:szCs w:val="20"/>
              </w:rPr>
              <w:t>me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FBCF1E7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US abdo</w:t>
            </w:r>
            <w:r>
              <w:rPr>
                <w:rFonts w:ascii="Calibri" w:hAnsi="Calibri" w:cs="Calibri"/>
                <w:sz w:val="20"/>
                <w:szCs w:val="20"/>
              </w:rPr>
              <w:t>men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5E98D1A8" w14:textId="77777777" w:rsidR="00D83E71" w:rsidRPr="00D27202" w:rsidRDefault="00D83E71" w:rsidP="00D83E71">
            <w:pPr>
              <w:spacing w:after="0" w:line="240" w:lineRule="auto"/>
              <w:ind w:firstLine="30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53% </w:t>
            </w:r>
            <w:r>
              <w:rPr>
                <w:rFonts w:ascii="Calibri" w:hAnsi="Calibri" w:cs="Calibri"/>
                <w:sz w:val="20"/>
                <w:szCs w:val="20"/>
              </w:rPr>
              <w:t>a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scites </w:t>
            </w:r>
          </w:p>
          <w:p w14:paraId="27AFF05A" w14:textId="77777777" w:rsidR="00D83E71" w:rsidRPr="00D27202" w:rsidRDefault="00D83E71" w:rsidP="00D83E71">
            <w:pPr>
              <w:spacing w:after="0" w:line="240" w:lineRule="auto"/>
              <w:ind w:firstLine="30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47% RIF mesenteric inflammation </w:t>
            </w:r>
          </w:p>
          <w:p w14:paraId="23A469C4" w14:textId="77777777" w:rsidR="00D83E71" w:rsidRPr="00D27202" w:rsidRDefault="00D83E71" w:rsidP="00D83E71">
            <w:pPr>
              <w:spacing w:after="0" w:line="240" w:lineRule="auto"/>
              <w:ind w:firstLine="30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47% </w:t>
            </w:r>
            <w:r>
              <w:rPr>
                <w:rFonts w:ascii="Calibri" w:hAnsi="Calibri" w:cs="Calibri"/>
                <w:sz w:val="20"/>
                <w:szCs w:val="20"/>
              </w:rPr>
              <w:t>e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nlarged mesenteric </w:t>
            </w:r>
            <w:r>
              <w:rPr>
                <w:rFonts w:ascii="Calibri" w:hAnsi="Calibri" w:cs="Calibri"/>
                <w:sz w:val="20"/>
                <w:szCs w:val="20"/>
              </w:rPr>
              <w:t>lymph nodes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 (&gt;3, 8–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mm)</w:t>
            </w:r>
          </w:p>
          <w:p w14:paraId="757A3919" w14:textId="77777777" w:rsidR="00D83E71" w:rsidRPr="00D27202" w:rsidRDefault="00D83E71" w:rsidP="00D83E71">
            <w:pPr>
              <w:spacing w:after="0" w:line="240" w:lineRule="auto"/>
              <w:ind w:firstLine="30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16% </w:t>
            </w:r>
            <w:r>
              <w:rPr>
                <w:rFonts w:ascii="Calibri" w:hAnsi="Calibri" w:cs="Calibri"/>
                <w:sz w:val="20"/>
                <w:szCs w:val="20"/>
              </w:rPr>
              <w:t>t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erminal ileum thickening </w:t>
            </w:r>
          </w:p>
          <w:p w14:paraId="6CED7D6C" w14:textId="77777777" w:rsidR="00D83E71" w:rsidRPr="00D27202" w:rsidRDefault="00D83E71" w:rsidP="00D83E71">
            <w:pPr>
              <w:spacing w:after="0" w:line="240" w:lineRule="auto"/>
              <w:ind w:firstLine="30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16%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ecal</w:t>
            </w:r>
            <w:proofErr w:type="spellEnd"/>
            <w:r w:rsidRPr="00D27202">
              <w:rPr>
                <w:rFonts w:ascii="Calibri" w:hAnsi="Calibri" w:cs="Calibri"/>
                <w:sz w:val="20"/>
                <w:szCs w:val="20"/>
              </w:rPr>
              <w:t xml:space="preserve"> thickening </w:t>
            </w:r>
          </w:p>
          <w:p w14:paraId="6DF1967C" w14:textId="77777777" w:rsidR="00D83E71" w:rsidRPr="00D27202" w:rsidRDefault="00D83E71" w:rsidP="00D83E71">
            <w:pPr>
              <w:spacing w:after="0" w:line="240" w:lineRule="auto"/>
              <w:ind w:left="480" w:hanging="18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16% </w:t>
            </w:r>
            <w:r>
              <w:rPr>
                <w:rFonts w:ascii="Calibri" w:hAnsi="Calibri" w:cs="Calibri"/>
                <w:sz w:val="20"/>
                <w:szCs w:val="20"/>
              </w:rPr>
              <w:t>m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ild </w:t>
            </w:r>
            <w:r>
              <w:rPr>
                <w:rFonts w:ascii="Calibri" w:hAnsi="Calibri" w:cs="Calibri"/>
                <w:sz w:val="20"/>
                <w:szCs w:val="20"/>
              </w:rPr>
              <w:t>gallbladder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 wall thickening, </w:t>
            </w:r>
            <w:r>
              <w:rPr>
                <w:rFonts w:ascii="Calibri" w:hAnsi="Calibri" w:cs="Calibri"/>
                <w:sz w:val="20"/>
                <w:szCs w:val="20"/>
              </w:rPr>
              <w:t>gallbladder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 sludge, pericholecystic </w:t>
            </w:r>
            <w:proofErr w:type="spellStart"/>
            <w:r w:rsidRPr="00D27202">
              <w:rPr>
                <w:rFonts w:ascii="Calibri" w:hAnsi="Calibri" w:cs="Calibri"/>
                <w:sz w:val="20"/>
                <w:szCs w:val="20"/>
              </w:rPr>
              <w:t>edema</w:t>
            </w:r>
            <w:proofErr w:type="spellEnd"/>
            <w:r w:rsidRPr="00D2720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682715CB" w14:textId="77777777" w:rsidR="00D83E71" w:rsidRPr="00D27202" w:rsidRDefault="00D83E71" w:rsidP="00D83E71">
            <w:pPr>
              <w:spacing w:after="0" w:line="240" w:lineRule="auto"/>
              <w:ind w:left="480" w:hanging="18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9% </w:t>
            </w:r>
            <w:r>
              <w:rPr>
                <w:rFonts w:ascii="Calibri" w:hAnsi="Calibri" w:cs="Calibri"/>
                <w:sz w:val="20"/>
                <w:szCs w:val="20"/>
              </w:rPr>
              <w:t>h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epatomegaly and splenomegaly </w:t>
            </w:r>
          </w:p>
          <w:p w14:paraId="3E7C0B9A" w14:textId="77777777" w:rsidR="00D83E71" w:rsidRPr="00D27202" w:rsidRDefault="00D83E71" w:rsidP="00D83E71">
            <w:pPr>
              <w:spacing w:after="0" w:line="240" w:lineRule="auto"/>
              <w:ind w:left="480" w:hanging="18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9% </w:t>
            </w: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plenic lesions </w:t>
            </w:r>
          </w:p>
          <w:p w14:paraId="37D5DA47" w14:textId="77777777" w:rsidR="00D83E71" w:rsidRPr="00D27202" w:rsidRDefault="00D83E71" w:rsidP="00D83E71">
            <w:pPr>
              <w:spacing w:after="0" w:line="240" w:lineRule="auto"/>
              <w:ind w:left="480" w:hanging="18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4% </w:t>
            </w:r>
            <w:r>
              <w:rPr>
                <w:rFonts w:ascii="Calibri" w:hAnsi="Calibri" w:cs="Calibri"/>
                <w:sz w:val="20"/>
                <w:szCs w:val="20"/>
              </w:rPr>
              <w:t>e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chogenic kidneys </w:t>
            </w:r>
          </w:p>
        </w:tc>
      </w:tr>
      <w:tr w:rsidR="00D83E71" w14:paraId="3327320A" w14:textId="77777777" w:rsidTr="00D27202">
        <w:trPr>
          <w:trHeight w:val="1890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A2B0B2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618171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AFB1A8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473F3932" w14:textId="77777777" w:rsidR="00D83E71" w:rsidRPr="00D27202" w:rsidRDefault="00D83E71" w:rsidP="00D83E71">
            <w:pPr>
              <w:spacing w:after="0" w:line="240" w:lineRule="auto"/>
              <w:ind w:left="480" w:hanging="48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CT abdo</w:t>
            </w:r>
            <w:r>
              <w:rPr>
                <w:rFonts w:ascii="Calibri" w:hAnsi="Calibri" w:cs="Calibri"/>
                <w:sz w:val="20"/>
                <w:szCs w:val="20"/>
              </w:rPr>
              <w:t>men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5F8211B9" w14:textId="77777777" w:rsidR="00D83E71" w:rsidRPr="00D27202" w:rsidRDefault="00D83E71" w:rsidP="00D83E71">
            <w:pPr>
              <w:spacing w:after="0" w:line="240" w:lineRule="auto"/>
              <w:ind w:left="480" w:hanging="18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80% ascites</w:t>
            </w:r>
          </w:p>
          <w:p w14:paraId="1BEEC8E4" w14:textId="77777777" w:rsidR="00D83E71" w:rsidRPr="00D27202" w:rsidRDefault="00D83E71" w:rsidP="00D83E71">
            <w:pPr>
              <w:spacing w:after="0" w:line="240" w:lineRule="auto"/>
              <w:ind w:left="480" w:hanging="18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60% mesenteric fat inflammation and enlarged LN (2 also seen on USG)</w:t>
            </w:r>
          </w:p>
          <w:p w14:paraId="329D8EC6" w14:textId="77777777" w:rsidR="00D83E71" w:rsidRPr="00D27202" w:rsidRDefault="00D83E71" w:rsidP="00D83E71">
            <w:pPr>
              <w:spacing w:after="0" w:line="240" w:lineRule="auto"/>
              <w:ind w:left="480" w:hanging="18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40% distal ileal and caecal thickening</w:t>
            </w:r>
          </w:p>
          <w:p w14:paraId="617B0164" w14:textId="77777777" w:rsidR="00D83E71" w:rsidRPr="00D27202" w:rsidRDefault="00D83E71" w:rsidP="00D83E71">
            <w:pPr>
              <w:spacing w:after="0" w:line="240" w:lineRule="auto"/>
              <w:ind w:left="480" w:hanging="18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40% pericholecystic </w:t>
            </w:r>
            <w:proofErr w:type="spellStart"/>
            <w:r w:rsidRPr="00D27202">
              <w:rPr>
                <w:rFonts w:ascii="Calibri" w:hAnsi="Calibri" w:cs="Calibri"/>
                <w:sz w:val="20"/>
                <w:szCs w:val="20"/>
              </w:rPr>
              <w:t>edema</w:t>
            </w:r>
            <w:proofErr w:type="spellEnd"/>
          </w:p>
          <w:p w14:paraId="46F153C3" w14:textId="77777777" w:rsidR="00D83E71" w:rsidRPr="00D27202" w:rsidRDefault="00D83E71" w:rsidP="00D83E71">
            <w:pPr>
              <w:spacing w:after="0" w:line="240" w:lineRule="auto"/>
              <w:ind w:left="480" w:hanging="18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0% splenic infarct</w:t>
            </w:r>
          </w:p>
        </w:tc>
      </w:tr>
      <w:tr w:rsidR="00D83E71" w14:paraId="15ED4EBA" w14:textId="77777777" w:rsidTr="00D27202">
        <w:trPr>
          <w:trHeight w:val="11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B76714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Lee et al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  <w:p w14:paraId="73FA1BA4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=28</w:t>
            </w:r>
          </w:p>
          <w:p w14:paraId="5D035751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6439AF31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61% RT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PCR </w:t>
            </w:r>
          </w:p>
          <w:p w14:paraId="1402D2CE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63% </w:t>
            </w: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erology </w:t>
            </w:r>
          </w:p>
          <w:p w14:paraId="4B5DE0CF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8632F9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6 US</w:t>
            </w:r>
          </w:p>
          <w:p w14:paraId="165E6921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EF3D567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33% mesenteric adenitis </w:t>
            </w:r>
          </w:p>
          <w:p w14:paraId="2B4EB606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17% mild ascites </w:t>
            </w:r>
          </w:p>
          <w:p w14:paraId="05A9C359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7% increased liver echogenicity</w:t>
            </w:r>
          </w:p>
          <w:p w14:paraId="5CB7E587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17% increased kidney echogenicity </w:t>
            </w:r>
          </w:p>
        </w:tc>
      </w:tr>
      <w:tr w:rsidR="00D83E71" w14:paraId="4F9E53B3" w14:textId="77777777" w:rsidTr="00D27202">
        <w:trPr>
          <w:trHeight w:val="9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F1F183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27202">
              <w:rPr>
                <w:rFonts w:ascii="Calibri" w:hAnsi="Calibri" w:cs="Calibri"/>
                <w:sz w:val="20"/>
                <w:szCs w:val="20"/>
              </w:rPr>
              <w:t>Mamishi</w:t>
            </w:r>
            <w:proofErr w:type="spellEnd"/>
            <w:r w:rsidRPr="00D27202">
              <w:rPr>
                <w:rFonts w:ascii="Calibri" w:hAnsi="Calibri" w:cs="Calibri"/>
                <w:sz w:val="20"/>
                <w:szCs w:val="20"/>
              </w:rPr>
              <w:t xml:space="preserve"> et al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  <w:p w14:paraId="1BCB146C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=4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58DB20F0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2% RT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PCR</w:t>
            </w:r>
          </w:p>
          <w:p w14:paraId="698B8FBF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78% </w:t>
            </w: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er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167631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No mention of number of US/CT sca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AC10D8B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11% </w:t>
            </w:r>
            <w:r>
              <w:rPr>
                <w:rFonts w:ascii="Calibri" w:hAnsi="Calibri" w:cs="Calibri"/>
                <w:sz w:val="20"/>
                <w:szCs w:val="20"/>
              </w:rPr>
              <w:t>a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scites </w:t>
            </w:r>
          </w:p>
          <w:p w14:paraId="1B315BE0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4% </w:t>
            </w:r>
            <w:r>
              <w:rPr>
                <w:rFonts w:ascii="Calibri" w:hAnsi="Calibri" w:cs="Calibri"/>
                <w:sz w:val="20"/>
                <w:szCs w:val="20"/>
              </w:rPr>
              <w:t>i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leitis </w:t>
            </w:r>
          </w:p>
        </w:tc>
      </w:tr>
      <w:tr w:rsidR="00D83E71" w14:paraId="3CA1E15B" w14:textId="77777777" w:rsidTr="00D27202">
        <w:trPr>
          <w:trHeight w:val="27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FDE421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Miller et al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  <w:p w14:paraId="32258142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=44</w:t>
            </w:r>
          </w:p>
          <w:p w14:paraId="63DC8E73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1F51CAF0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5 RT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PCR</w:t>
            </w:r>
          </w:p>
          <w:p w14:paraId="1FE32804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31 </w:t>
            </w: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er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82D839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2 US</w:t>
            </w:r>
          </w:p>
          <w:p w14:paraId="7EADFA70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 CT</w:t>
            </w:r>
          </w:p>
          <w:p w14:paraId="736DA4ED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 MRI</w:t>
            </w:r>
          </w:p>
          <w:p w14:paraId="505D1D3F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F37CB30" w14:textId="68B56FC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40% </w:t>
            </w:r>
            <w:r>
              <w:rPr>
                <w:rFonts w:ascii="Calibri" w:hAnsi="Calibri" w:cs="Calibri"/>
                <w:sz w:val="20"/>
                <w:szCs w:val="20"/>
              </w:rPr>
              <w:t>a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scites/</w:t>
            </w:r>
            <w:r w:rsidR="00FC4037">
              <w:rPr>
                <w:rFonts w:ascii="Calibri" w:hAnsi="Calibri" w:cs="Calibri"/>
                <w:sz w:val="20"/>
                <w:szCs w:val="20"/>
              </w:rPr>
              <w:t>free fluid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3A7AA6FC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20% </w:t>
            </w:r>
            <w:r>
              <w:rPr>
                <w:rFonts w:ascii="Calibri" w:hAnsi="Calibri" w:cs="Calibri"/>
                <w:sz w:val="20"/>
                <w:szCs w:val="20"/>
              </w:rPr>
              <w:t>i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leitis </w:t>
            </w:r>
          </w:p>
          <w:p w14:paraId="0E64F461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20% </w:t>
            </w:r>
            <w:r>
              <w:rPr>
                <w:rFonts w:ascii="Calibri" w:hAnsi="Calibri" w:cs="Calibri"/>
                <w:sz w:val="20"/>
                <w:szCs w:val="20"/>
              </w:rPr>
              <w:t>gallbladder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 wall thickening </w:t>
            </w:r>
          </w:p>
          <w:p w14:paraId="51FFF71E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20% </w:t>
            </w:r>
            <w:r>
              <w:rPr>
                <w:rFonts w:ascii="Calibri" w:hAnsi="Calibri" w:cs="Calibri"/>
                <w:sz w:val="20"/>
                <w:szCs w:val="20"/>
              </w:rPr>
              <w:t>gallbladder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 sludge </w:t>
            </w:r>
          </w:p>
          <w:p w14:paraId="63B8177B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13% </w:t>
            </w:r>
            <w:r>
              <w:rPr>
                <w:rFonts w:ascii="Calibri" w:hAnsi="Calibri" w:cs="Calibri"/>
                <w:sz w:val="20"/>
                <w:szCs w:val="20"/>
              </w:rPr>
              <w:t>m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esenteric adenitis RIF  </w:t>
            </w:r>
          </w:p>
          <w:p w14:paraId="2869C4DE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13% </w:t>
            </w:r>
            <w:r>
              <w:rPr>
                <w:rFonts w:ascii="Calibri" w:hAnsi="Calibri" w:cs="Calibri"/>
                <w:sz w:val="20"/>
                <w:szCs w:val="20"/>
              </w:rPr>
              <w:t>h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epatomegaly/altered liver echogenicity </w:t>
            </w:r>
          </w:p>
          <w:p w14:paraId="7CB243CC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6% </w:t>
            </w:r>
            <w:r>
              <w:rPr>
                <w:rFonts w:ascii="Calibri" w:hAnsi="Calibri" w:cs="Calibri"/>
                <w:sz w:val="20"/>
                <w:szCs w:val="20"/>
              </w:rPr>
              <w:t>r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ectosigmoid thickening </w:t>
            </w:r>
          </w:p>
          <w:p w14:paraId="5DDFF06E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6% </w:t>
            </w:r>
            <w:r>
              <w:rPr>
                <w:rFonts w:ascii="Calibri" w:hAnsi="Calibri" w:cs="Calibri"/>
                <w:sz w:val="20"/>
                <w:szCs w:val="20"/>
              </w:rPr>
              <w:t>m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esenteric fat inflammation </w:t>
            </w:r>
          </w:p>
          <w:p w14:paraId="73178798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6% </w:t>
            </w:r>
            <w:r>
              <w:rPr>
                <w:rFonts w:ascii="Calibri" w:hAnsi="Calibri" w:cs="Calibri"/>
                <w:sz w:val="20"/>
                <w:szCs w:val="20"/>
              </w:rPr>
              <w:t>p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ericholecystic fluid </w:t>
            </w:r>
          </w:p>
          <w:p w14:paraId="68B9D80A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6% </w:t>
            </w:r>
            <w:r>
              <w:rPr>
                <w:rFonts w:ascii="Calibri" w:hAnsi="Calibri" w:cs="Calibri"/>
                <w:sz w:val="20"/>
                <w:szCs w:val="20"/>
              </w:rPr>
              <w:t>p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rominent appendix </w:t>
            </w:r>
          </w:p>
        </w:tc>
      </w:tr>
      <w:tr w:rsidR="00D83E71" w14:paraId="793FBFE9" w14:textId="77777777" w:rsidTr="00D27202">
        <w:trPr>
          <w:trHeight w:val="7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4F4537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27202">
              <w:rPr>
                <w:rFonts w:ascii="Calibri" w:hAnsi="Calibri" w:cs="Calibri"/>
                <w:sz w:val="20"/>
                <w:szCs w:val="20"/>
              </w:rPr>
              <w:t>Riphagen</w:t>
            </w:r>
            <w:proofErr w:type="spellEnd"/>
            <w:r w:rsidRPr="00D27202">
              <w:rPr>
                <w:rFonts w:ascii="Calibri" w:hAnsi="Calibri" w:cs="Calibri"/>
                <w:sz w:val="20"/>
                <w:szCs w:val="20"/>
              </w:rPr>
              <w:t xml:space="preserve"> et al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  <w:p w14:paraId="611F0AB2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=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7EEA45F2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All RT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PCR negative</w:t>
            </w:r>
          </w:p>
          <w:p w14:paraId="7C8A5BB5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ED2643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Imaging (modality not mentioned)</w:t>
            </w:r>
          </w:p>
          <w:p w14:paraId="3EE1CDC1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79F30CA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71% </w:t>
            </w:r>
            <w:r>
              <w:rPr>
                <w:rFonts w:ascii="Calibri" w:hAnsi="Calibri" w:cs="Calibri"/>
                <w:sz w:val="20"/>
                <w:szCs w:val="20"/>
              </w:rPr>
              <w:t>a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scites </w:t>
            </w:r>
          </w:p>
          <w:p w14:paraId="311FA0C2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14% </w:t>
            </w:r>
            <w:r>
              <w:rPr>
                <w:rFonts w:ascii="Calibri" w:hAnsi="Calibri" w:cs="Calibri"/>
                <w:sz w:val="20"/>
                <w:szCs w:val="20"/>
              </w:rPr>
              <w:t>gallbladder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D27202">
              <w:rPr>
                <w:rFonts w:ascii="Calibri" w:hAnsi="Calibri" w:cs="Calibri"/>
                <w:sz w:val="20"/>
                <w:szCs w:val="20"/>
              </w:rPr>
              <w:t>edema</w:t>
            </w:r>
            <w:proofErr w:type="spellEnd"/>
            <w:r w:rsidRPr="00D2720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2566F132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14% </w:t>
            </w:r>
            <w:r>
              <w:rPr>
                <w:rFonts w:ascii="Calibri" w:hAnsi="Calibri" w:cs="Calibri"/>
                <w:sz w:val="20"/>
                <w:szCs w:val="20"/>
              </w:rPr>
              <w:t>i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leitis </w:t>
            </w:r>
          </w:p>
        </w:tc>
      </w:tr>
      <w:tr w:rsidR="00D83E71" w14:paraId="52702B88" w14:textId="77777777" w:rsidTr="00D27202">
        <w:trPr>
          <w:trHeight w:val="6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B2490E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27202">
              <w:rPr>
                <w:rFonts w:ascii="Calibri" w:hAnsi="Calibri" w:cs="Calibri"/>
                <w:sz w:val="20"/>
                <w:szCs w:val="20"/>
              </w:rPr>
              <w:t>Toubiana</w:t>
            </w:r>
            <w:proofErr w:type="spellEnd"/>
            <w:r w:rsidRPr="00D27202">
              <w:rPr>
                <w:rFonts w:ascii="Calibri" w:hAnsi="Calibri" w:cs="Calibri"/>
                <w:sz w:val="20"/>
                <w:szCs w:val="20"/>
              </w:rPr>
              <w:t xml:space="preserve"> et al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  <w:p w14:paraId="5BA957DB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=2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0A9C4820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87A5C1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maging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not 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mentione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6EEA471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4 ascites</w:t>
            </w:r>
          </w:p>
          <w:p w14:paraId="3C278042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83E71" w14:paraId="78FBC3E2" w14:textId="77777777" w:rsidTr="00D27202">
        <w:trPr>
          <w:trHeight w:val="74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2EC27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lastRenderedPageBreak/>
              <w:t>Tullie et al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  <w:p w14:paraId="066A75A7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=8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04735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5 RT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PCR</w:t>
            </w:r>
          </w:p>
          <w:p w14:paraId="0028974C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Ab not performed </w:t>
            </w:r>
          </w:p>
          <w:p w14:paraId="3040E653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0BBF8" w14:textId="77777777" w:rsidR="00D83E71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8 US </w:t>
            </w:r>
          </w:p>
          <w:p w14:paraId="16C7FBB4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4 CT</w:t>
            </w:r>
          </w:p>
          <w:p w14:paraId="110FDD5E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C22BC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87% enlarged mesenteric </w:t>
            </w:r>
            <w:r>
              <w:rPr>
                <w:rFonts w:ascii="Calibri" w:hAnsi="Calibri" w:cs="Calibri"/>
                <w:sz w:val="20"/>
                <w:szCs w:val="20"/>
              </w:rPr>
              <w:t>lymph node</w:t>
            </w:r>
          </w:p>
          <w:p w14:paraId="6EBD59FD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62% terminal ileitis</w:t>
            </w:r>
          </w:p>
          <w:p w14:paraId="71323AFD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37% </w:t>
            </w:r>
            <w:r>
              <w:rPr>
                <w:rFonts w:ascii="Calibri" w:hAnsi="Calibri" w:cs="Calibri"/>
                <w:sz w:val="20"/>
                <w:szCs w:val="20"/>
              </w:rPr>
              <w:t>m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esenteric inflammation</w:t>
            </w:r>
          </w:p>
          <w:p w14:paraId="2F0DF452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12% </w:t>
            </w:r>
            <w:r>
              <w:rPr>
                <w:rFonts w:ascii="Calibri" w:hAnsi="Calibri" w:cs="Calibri"/>
                <w:sz w:val="20"/>
                <w:szCs w:val="20"/>
              </w:rPr>
              <w:t>f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ree fluid</w:t>
            </w:r>
          </w:p>
          <w:p w14:paraId="4562C3BB" w14:textId="77777777" w:rsidR="00D83E71" w:rsidRPr="00D27202" w:rsidRDefault="00D83E71" w:rsidP="00D83E7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12% </w:t>
            </w:r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ecum thickening </w:t>
            </w:r>
          </w:p>
        </w:tc>
      </w:tr>
    </w:tbl>
    <w:bookmarkEnd w:id="0"/>
    <w:p w14:paraId="6D96A4F8" w14:textId="0F3F52D8" w:rsidR="00D83E71" w:rsidRPr="00C31F4A" w:rsidRDefault="00D83E71" w:rsidP="00D83E71">
      <w:pPr>
        <w:rPr>
          <w:rFonts w:ascii="Times New Roman" w:hAnsi="Times New Roman" w:cs="Times New Roman"/>
          <w:b/>
          <w:bCs/>
        </w:rPr>
      </w:pPr>
      <w:r w:rsidRPr="00B22324">
        <w:rPr>
          <w:rFonts w:ascii="Times New Roman" w:hAnsi="Times New Roman" w:cs="Times New Roman"/>
          <w:i/>
          <w:iCs/>
        </w:rPr>
        <w:t xml:space="preserve">Ab </w:t>
      </w:r>
      <w:r w:rsidR="00512C8A" w:rsidRPr="00B22324">
        <w:rPr>
          <w:rFonts w:ascii="Times New Roman" w:hAnsi="Times New Roman" w:cs="Times New Roman"/>
          <w:i/>
          <w:iCs/>
        </w:rPr>
        <w:t>antibody test</w:t>
      </w:r>
      <w:r w:rsidRPr="00B2232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 xml:space="preserve">RIF </w:t>
      </w:r>
      <w:r>
        <w:rPr>
          <w:rFonts w:ascii="Times New Roman" w:hAnsi="Times New Roman" w:cs="Times New Roman"/>
        </w:rPr>
        <w:t xml:space="preserve">right ileac fossa, </w:t>
      </w:r>
      <w:r>
        <w:rPr>
          <w:rFonts w:ascii="Times New Roman" w:hAnsi="Times New Roman" w:cs="Times New Roman"/>
          <w:i/>
          <w:iCs/>
        </w:rPr>
        <w:t xml:space="preserve">RLQ </w:t>
      </w:r>
      <w:r>
        <w:rPr>
          <w:rFonts w:ascii="Times New Roman" w:hAnsi="Times New Roman" w:cs="Times New Roman"/>
        </w:rPr>
        <w:t xml:space="preserve">right lower quadrant, </w:t>
      </w:r>
      <w:r w:rsidRPr="00D27202">
        <w:rPr>
          <w:rFonts w:ascii="Times New Roman" w:hAnsi="Times New Roman" w:cs="Times New Roman"/>
          <w:i/>
          <w:iCs/>
        </w:rPr>
        <w:t>RT-PCR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D27202">
        <w:rPr>
          <w:rFonts w:ascii="Times New Roman" w:hAnsi="Times New Roman" w:cs="Times New Roman"/>
          <w:sz w:val="24"/>
          <w:szCs w:val="24"/>
        </w:rPr>
        <w:t>reverse transcriptase-polymerase chain reac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27202">
        <w:rPr>
          <w:rFonts w:ascii="Times New Roman" w:hAnsi="Times New Roman" w:cs="Times New Roman"/>
          <w:i/>
          <w:iCs/>
          <w:sz w:val="24"/>
          <w:szCs w:val="24"/>
        </w:rPr>
        <w:t xml:space="preserve">SARS-CoV-2 </w:t>
      </w:r>
      <w:r w:rsidRPr="00D27202">
        <w:rPr>
          <w:rFonts w:ascii="Times New Roman" w:hAnsi="Times New Roman" w:cs="Times New Roman"/>
          <w:sz w:val="24"/>
          <w:szCs w:val="24"/>
        </w:rPr>
        <w:t>severe acute respiratory syndrome coronavirus 2</w:t>
      </w:r>
    </w:p>
    <w:p w14:paraId="6D9A441B" w14:textId="77777777" w:rsidR="00F444B5" w:rsidRDefault="00F444B5"/>
    <w:sectPr w:rsidR="00F444B5" w:rsidSect="00D83E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Segoe U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E71"/>
    <w:rsid w:val="001C51B8"/>
    <w:rsid w:val="00512C8A"/>
    <w:rsid w:val="00B22324"/>
    <w:rsid w:val="00D83E71"/>
    <w:rsid w:val="00F444B5"/>
    <w:rsid w:val="00FC4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13577"/>
  <w15:chartTrackingRefBased/>
  <w15:docId w15:val="{D2FD79B8-4D16-47A3-A069-8691CC6E9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E71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3E71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3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3E71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3E71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42</Words>
  <Characters>2525</Characters>
  <Application>Microsoft Office Word</Application>
  <DocSecurity>0</DocSecurity>
  <Lines>21</Lines>
  <Paragraphs>5</Paragraphs>
  <ScaleCrop>false</ScaleCrop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</dc:creator>
  <cp:keywords/>
  <dc:description/>
  <cp:lastModifiedBy>Strouse, Peter (Peter)</cp:lastModifiedBy>
  <cp:revision>4</cp:revision>
  <dcterms:created xsi:type="dcterms:W3CDTF">2022-03-21T13:26:00Z</dcterms:created>
  <dcterms:modified xsi:type="dcterms:W3CDTF">2022-03-27T02:46:00Z</dcterms:modified>
</cp:coreProperties>
</file>